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647CF1" w14:textId="77777777" w:rsidR="006309D8" w:rsidRPr="004560FE" w:rsidRDefault="006309D8" w:rsidP="006309D8">
      <w:pPr>
        <w:pStyle w:val="EndNoteBibliography"/>
        <w:spacing w:line="480" w:lineRule="auto"/>
        <w:rPr>
          <w:bCs w:val="0"/>
          <w:sz w:val="24"/>
          <w:szCs w:val="24"/>
        </w:rPr>
      </w:pPr>
      <w:r>
        <w:rPr>
          <w:b/>
          <w:sz w:val="24"/>
          <w:szCs w:val="24"/>
        </w:rPr>
        <w:t>Supplemental Table 1.</w:t>
      </w:r>
      <w:r>
        <w:rPr>
          <w:bCs w:val="0"/>
          <w:sz w:val="24"/>
          <w:szCs w:val="24"/>
        </w:rPr>
        <w:t xml:space="preserve"> Average count of species observed at bait sites using 2 kg of bird seed </w:t>
      </w:r>
      <w:r w:rsidRPr="00EB43E7">
        <w:rPr>
          <w:sz w:val="24"/>
          <w:szCs w:val="24"/>
        </w:rPr>
        <w:t>(Wild Birds Unlimited Deluxe Blend, Fort Collins, CO</w:t>
      </w:r>
      <w:r>
        <w:rPr>
          <w:sz w:val="24"/>
          <w:szCs w:val="24"/>
        </w:rPr>
        <w:t>, USA</w:t>
      </w:r>
      <w:r w:rsidRPr="00EB43E7">
        <w:rPr>
          <w:sz w:val="24"/>
          <w:szCs w:val="24"/>
        </w:rPr>
        <w:t>)</w:t>
      </w:r>
      <w:r>
        <w:rPr>
          <w:sz w:val="24"/>
          <w:szCs w:val="24"/>
        </w:rPr>
        <w:t xml:space="preserve"> </w:t>
      </w:r>
      <w:r>
        <w:rPr>
          <w:bCs w:val="0"/>
          <w:sz w:val="24"/>
          <w:szCs w:val="24"/>
        </w:rPr>
        <w:t>refreshed daily in north-central Colorado, USA during April 2020.</w:t>
      </w:r>
    </w:p>
    <w:tbl>
      <w:tblPr>
        <w:tblW w:w="9430" w:type="dxa"/>
        <w:tblLook w:val="04A0" w:firstRow="1" w:lastRow="0" w:firstColumn="1" w:lastColumn="0" w:noHBand="0" w:noVBand="1"/>
      </w:tblPr>
      <w:tblGrid>
        <w:gridCol w:w="6750"/>
        <w:gridCol w:w="1720"/>
        <w:gridCol w:w="960"/>
      </w:tblGrid>
      <w:tr w:rsidR="006309D8" w:rsidRPr="004560FE" w14:paraId="610ABFE1" w14:textId="77777777" w:rsidTr="003278CA">
        <w:trPr>
          <w:trHeight w:val="735"/>
        </w:trPr>
        <w:tc>
          <w:tcPr>
            <w:tcW w:w="6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A2A5B" w14:textId="77777777" w:rsidR="006309D8" w:rsidRPr="004560FE" w:rsidRDefault="006309D8" w:rsidP="003278CA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/>
                <w:color w:val="000000"/>
                <w:sz w:val="24"/>
                <w:szCs w:val="24"/>
                <w:lang w:bidi="ar-SA"/>
              </w:rPr>
              <w:t>Specie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D7A1D3" w14:textId="77777777" w:rsidR="006309D8" w:rsidRPr="004560FE" w:rsidRDefault="006309D8" w:rsidP="003278CA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/>
                <w:color w:val="000000"/>
                <w:sz w:val="24"/>
                <w:szCs w:val="24"/>
                <w:lang w:bidi="ar-SA"/>
              </w:rPr>
              <w:t xml:space="preserve">Average count per </w:t>
            </w:r>
            <w:proofErr w:type="spellStart"/>
            <w:r w:rsidRPr="004560FE">
              <w:rPr>
                <w:b/>
                <w:color w:val="000000"/>
                <w:sz w:val="24"/>
                <w:szCs w:val="24"/>
                <w:lang w:bidi="ar-SA"/>
              </w:rPr>
              <w:t>h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680167" w14:textId="77777777" w:rsidR="006309D8" w:rsidRPr="004560FE" w:rsidRDefault="006309D8" w:rsidP="003278CA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/>
                <w:color w:val="000000"/>
                <w:sz w:val="24"/>
                <w:szCs w:val="24"/>
                <w:lang w:bidi="ar-SA"/>
              </w:rPr>
              <w:t>SE</w:t>
            </w:r>
          </w:p>
        </w:tc>
      </w:tr>
      <w:tr w:rsidR="006309D8" w:rsidRPr="004560FE" w14:paraId="1A56A0FC" w14:textId="77777777" w:rsidTr="003278CA">
        <w:trPr>
          <w:trHeight w:val="64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177E" w14:textId="77777777" w:rsidR="006309D8" w:rsidRPr="004560FE" w:rsidRDefault="006309D8" w:rsidP="003278CA">
            <w:pPr>
              <w:spacing w:after="0" w:line="240" w:lineRule="auto"/>
              <w:jc w:val="right"/>
              <w:rPr>
                <w:b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/>
                <w:color w:val="000000"/>
                <w:sz w:val="24"/>
                <w:szCs w:val="24"/>
                <w:lang w:bidi="ar-SA"/>
              </w:rPr>
              <w:t>GRAIN-EATING BIRD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272D" w14:textId="77777777" w:rsidR="006309D8" w:rsidRPr="004560FE" w:rsidRDefault="006309D8" w:rsidP="003278CA">
            <w:pPr>
              <w:spacing w:after="0" w:line="240" w:lineRule="auto"/>
              <w:jc w:val="right"/>
              <w:rPr>
                <w:b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9A21" w14:textId="77777777" w:rsidR="006309D8" w:rsidRPr="004560FE" w:rsidRDefault="006309D8" w:rsidP="003278CA">
            <w:pPr>
              <w:spacing w:after="0" w:line="240" w:lineRule="auto"/>
              <w:rPr>
                <w:bCs w:val="0"/>
                <w:sz w:val="20"/>
                <w:szCs w:val="20"/>
                <w:lang w:bidi="ar-SA"/>
              </w:rPr>
            </w:pPr>
          </w:p>
        </w:tc>
      </w:tr>
      <w:tr w:rsidR="006309D8" w:rsidRPr="004560FE" w14:paraId="1421AFCA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917B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Red-winged black bird (</w:t>
            </w:r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Agelaius phoeniceus</w:t>
            </w: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DC6B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134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F2AE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7.78</w:t>
            </w:r>
          </w:p>
        </w:tc>
      </w:tr>
      <w:tr w:rsidR="006309D8" w:rsidRPr="004560FE" w14:paraId="3C6525D4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A329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White-crowned sparrow (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Zonotrichia</w:t>
            </w:r>
            <w:proofErr w:type="spellEnd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leucophrys</w:t>
            </w:r>
            <w:proofErr w:type="spellEnd"/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4060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6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6CAE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1.39</w:t>
            </w:r>
          </w:p>
        </w:tc>
      </w:tr>
      <w:tr w:rsidR="006309D8" w:rsidRPr="004560FE" w14:paraId="658AE071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0EF5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Mourning dove (</w:t>
            </w:r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Zenaida macroura</w:t>
            </w: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97C8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B822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62</w:t>
            </w:r>
          </w:p>
        </w:tc>
      </w:tr>
      <w:tr w:rsidR="006309D8" w:rsidRPr="004560FE" w14:paraId="0536F44C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4511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Common grackle (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Quiscalus</w:t>
            </w:r>
            <w:proofErr w:type="spellEnd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quiscula</w:t>
            </w:r>
            <w:proofErr w:type="spellEnd"/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53E0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82C8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29</w:t>
            </w:r>
          </w:p>
        </w:tc>
      </w:tr>
      <w:tr w:rsidR="006309D8" w:rsidRPr="004560FE" w14:paraId="62BCDF32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BF95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House finch (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Haemorhous</w:t>
            </w:r>
            <w:proofErr w:type="spellEnd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 mexicanus</w:t>
            </w: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84E8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8097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38</w:t>
            </w:r>
          </w:p>
        </w:tc>
      </w:tr>
      <w:tr w:rsidR="006309D8" w:rsidRPr="004560FE" w14:paraId="2425EE9A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5FCD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Blue jay (</w:t>
            </w:r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Cyanocitta cristata</w:t>
            </w: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FEC2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36AA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19</w:t>
            </w:r>
          </w:p>
        </w:tc>
      </w:tr>
      <w:tr w:rsidR="006309D8" w:rsidRPr="004560FE" w14:paraId="360174D9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516D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Yellow-headed blackbird (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Xanthocephalus</w:t>
            </w:r>
            <w:proofErr w:type="spellEnd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xanthocephalus</w:t>
            </w:r>
            <w:proofErr w:type="spellEnd"/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A760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F37A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24</w:t>
            </w:r>
          </w:p>
        </w:tc>
      </w:tr>
      <w:tr w:rsidR="006309D8" w:rsidRPr="004560FE" w14:paraId="67BFF5AD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8777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Black-billed magpie (</w:t>
            </w:r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Pica 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hudsonia</w:t>
            </w:r>
            <w:proofErr w:type="spellEnd"/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C9E1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9B14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12</w:t>
            </w:r>
          </w:p>
        </w:tc>
      </w:tr>
      <w:tr w:rsidR="006309D8" w:rsidRPr="004560FE" w14:paraId="5061BA68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DC84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Brown-headed cowbird (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Molotrhus</w:t>
            </w:r>
            <w:proofErr w:type="spellEnd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ater</w:t>
            </w:r>
            <w:proofErr w:type="spellEnd"/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98A8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43AB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7</w:t>
            </w:r>
          </w:p>
        </w:tc>
      </w:tr>
      <w:tr w:rsidR="006309D8" w:rsidRPr="004560FE" w14:paraId="79E5A776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05F7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House sparrow (</w:t>
            </w:r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Passer 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domesticus</w:t>
            </w:r>
            <w:proofErr w:type="spellEnd"/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BAEF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3360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14</w:t>
            </w:r>
          </w:p>
        </w:tc>
      </w:tr>
      <w:tr w:rsidR="006309D8" w:rsidRPr="004560FE" w14:paraId="3C73D7C0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65E8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Wild turkey (</w:t>
            </w:r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Meleagris gallopavo</w:t>
            </w: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61DA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C9AD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10</w:t>
            </w:r>
          </w:p>
        </w:tc>
      </w:tr>
      <w:tr w:rsidR="006309D8" w:rsidRPr="004560FE" w14:paraId="0AF8DBCC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BBCA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Spotted towhee (</w:t>
            </w:r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P. maculatus</w:t>
            </w: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0276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26AF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5</w:t>
            </w:r>
          </w:p>
        </w:tc>
      </w:tr>
      <w:tr w:rsidR="006309D8" w:rsidRPr="004560FE" w14:paraId="1956E391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DAE2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Eurasian collared dove (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Streptopelia</w:t>
            </w:r>
            <w:proofErr w:type="spellEnd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decaocto</w:t>
            </w:r>
            <w:proofErr w:type="spellEnd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C54E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F376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2</w:t>
            </w:r>
          </w:p>
        </w:tc>
      </w:tr>
      <w:tr w:rsidR="006309D8" w:rsidRPr="004560FE" w14:paraId="6364A553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E228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Green-tailed towhee (</w:t>
            </w:r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Pipilo 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chlorurus</w:t>
            </w:r>
            <w:proofErr w:type="spellEnd"/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E002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B7DE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2</w:t>
            </w:r>
          </w:p>
        </w:tc>
      </w:tr>
      <w:tr w:rsidR="006309D8" w:rsidRPr="004560FE" w14:paraId="7C9BD50C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4DA6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Brown thrasher (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Toxostoma</w:t>
            </w:r>
            <w:proofErr w:type="spellEnd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rufum</w:t>
            </w:r>
            <w:proofErr w:type="spellEnd"/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B3BF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6314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3</w:t>
            </w:r>
          </w:p>
        </w:tc>
      </w:tr>
      <w:tr w:rsidR="006309D8" w:rsidRPr="004560FE" w14:paraId="5A9BA3A2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24F3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Black-capped chickadee (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Poecile</w:t>
            </w:r>
            <w:proofErr w:type="spellEnd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 atricapillus</w:t>
            </w: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2DDB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1183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1</w:t>
            </w:r>
          </w:p>
        </w:tc>
      </w:tr>
      <w:tr w:rsidR="006309D8" w:rsidRPr="004560FE" w14:paraId="26B73AE3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5DE9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American goldfinch (</w:t>
            </w:r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Spinus tristis</w:t>
            </w: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883E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68C5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2</w:t>
            </w:r>
          </w:p>
        </w:tc>
      </w:tr>
      <w:tr w:rsidR="006309D8" w:rsidRPr="004560FE" w14:paraId="09110E8C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F0D4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Canada goose (</w:t>
            </w:r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Branta canadensis</w:t>
            </w: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D11A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B559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3</w:t>
            </w:r>
          </w:p>
        </w:tc>
      </w:tr>
      <w:tr w:rsidR="006309D8" w:rsidRPr="004560FE" w14:paraId="59FE9023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C3F5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Chipping sparrow (</w:t>
            </w:r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Spizella 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passerina</w:t>
            </w:r>
            <w:proofErr w:type="spellEnd"/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8990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2105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2</w:t>
            </w:r>
          </w:p>
        </w:tc>
      </w:tr>
      <w:tr w:rsidR="006309D8" w:rsidRPr="004560FE" w14:paraId="3021B4C1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67F5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Lark sparrow (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Chondestes</w:t>
            </w:r>
            <w:proofErr w:type="spellEnd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grammacus</w:t>
            </w:r>
            <w:proofErr w:type="spellEnd"/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E24B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2B3D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3</w:t>
            </w:r>
          </w:p>
        </w:tc>
      </w:tr>
      <w:tr w:rsidR="006309D8" w:rsidRPr="004560FE" w14:paraId="471B2BAB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11AE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Lazuli bunting (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Passerina</w:t>
            </w:r>
            <w:proofErr w:type="spellEnd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amoena</w:t>
            </w:r>
            <w:proofErr w:type="spellEnd"/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F137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9CE2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1</w:t>
            </w:r>
          </w:p>
        </w:tc>
      </w:tr>
      <w:tr w:rsidR="006309D8" w:rsidRPr="004560FE" w14:paraId="4FB4CF14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2758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White-breasted nuthatch (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Sitta</w:t>
            </w:r>
            <w:proofErr w:type="spellEnd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 carolinensis</w:t>
            </w: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4E36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2F2F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1</w:t>
            </w:r>
          </w:p>
        </w:tc>
      </w:tr>
      <w:tr w:rsidR="006309D8" w:rsidRPr="004560FE" w14:paraId="48A75AA2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0429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Song sparrow (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Melospiza</w:t>
            </w:r>
            <w:proofErr w:type="spellEnd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melodia</w:t>
            </w:r>
            <w:proofErr w:type="spellEnd"/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8730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24AB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2</w:t>
            </w:r>
          </w:p>
        </w:tc>
      </w:tr>
      <w:tr w:rsidR="006309D8" w:rsidRPr="004560FE" w14:paraId="689CE6C5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E0A0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Dark-eyed junco (</w:t>
            </w:r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Junco 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hyemalis</w:t>
            </w:r>
            <w:proofErr w:type="spellEnd"/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49EB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9682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1</w:t>
            </w:r>
          </w:p>
        </w:tc>
      </w:tr>
      <w:tr w:rsidR="006309D8" w:rsidRPr="004560FE" w14:paraId="7325B89F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02D5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Lincoln's sparrow (</w:t>
            </w:r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M. 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lincolnii</w:t>
            </w:r>
            <w:proofErr w:type="spellEnd"/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9B77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0843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1</w:t>
            </w:r>
          </w:p>
        </w:tc>
      </w:tr>
      <w:tr w:rsidR="006309D8" w:rsidRPr="004560FE" w14:paraId="706158D5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9424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Common pheasant (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Phasianus</w:t>
            </w:r>
            <w:proofErr w:type="spellEnd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colchicus</w:t>
            </w:r>
            <w:proofErr w:type="spellEnd"/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DD9A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4373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04</w:t>
            </w:r>
          </w:p>
        </w:tc>
      </w:tr>
      <w:tr w:rsidR="006309D8" w:rsidRPr="004560FE" w14:paraId="4C00480E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DD36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Common starling (</w:t>
            </w:r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Sturnus vulgaris</w:t>
            </w: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47F1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D4E6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02</w:t>
            </w:r>
          </w:p>
        </w:tc>
      </w:tr>
      <w:tr w:rsidR="006309D8" w:rsidRPr="004560FE" w14:paraId="0A3FE97A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2C62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American robin (</w:t>
            </w:r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Turdus 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migratorius</w:t>
            </w:r>
            <w:proofErr w:type="spellEnd"/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89A3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0A7A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02</w:t>
            </w:r>
          </w:p>
        </w:tc>
      </w:tr>
      <w:tr w:rsidR="006309D8" w:rsidRPr="004560FE" w14:paraId="7CD2E8ED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AA29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proofErr w:type="spellStart"/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Woodhouse's</w:t>
            </w:r>
            <w:proofErr w:type="spellEnd"/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 xml:space="preserve"> scrub jay (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Aphelocoma</w:t>
            </w:r>
            <w:proofErr w:type="spellEnd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woodhouseii</w:t>
            </w:r>
            <w:proofErr w:type="spellEnd"/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D39E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1D61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02</w:t>
            </w:r>
          </w:p>
        </w:tc>
      </w:tr>
      <w:tr w:rsidR="006309D8" w:rsidRPr="004560FE" w14:paraId="3B9FC1AE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D25F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 xml:space="preserve">Unknown sparrows 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Passerida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4D2A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4F7A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01</w:t>
            </w:r>
          </w:p>
        </w:tc>
      </w:tr>
      <w:tr w:rsidR="006309D8" w:rsidRPr="004560FE" w14:paraId="72DCF82D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F930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lastRenderedPageBreak/>
              <w:t>Western meadowlark (</w:t>
            </w:r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Sturnella 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neglecta</w:t>
            </w:r>
            <w:proofErr w:type="spellEnd"/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A37D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F8C2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01</w:t>
            </w:r>
          </w:p>
        </w:tc>
      </w:tr>
      <w:tr w:rsidR="006309D8" w:rsidRPr="004560FE" w14:paraId="6C59220C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BE0D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Red-breasted nuthatch (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Sitta</w:t>
            </w:r>
            <w:proofErr w:type="spellEnd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 canadensis</w:t>
            </w: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BB2F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D857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01</w:t>
            </w:r>
          </w:p>
        </w:tc>
      </w:tr>
      <w:tr w:rsidR="006309D8" w:rsidRPr="004560FE" w14:paraId="0B0E681F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1927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Rose-breasted grosbeak (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Pheucticus</w:t>
            </w:r>
            <w:proofErr w:type="spellEnd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ludovicianus</w:t>
            </w:r>
            <w:proofErr w:type="spellEnd"/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AB22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1983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01</w:t>
            </w:r>
          </w:p>
        </w:tc>
      </w:tr>
      <w:tr w:rsidR="006309D8" w:rsidRPr="004560FE" w14:paraId="2A0FDE22" w14:textId="77777777" w:rsidTr="003278CA">
        <w:trPr>
          <w:trHeight w:val="6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2336" w14:textId="77777777" w:rsidR="006309D8" w:rsidRPr="004560FE" w:rsidRDefault="006309D8" w:rsidP="003278CA">
            <w:pPr>
              <w:spacing w:after="0" w:line="240" w:lineRule="auto"/>
              <w:jc w:val="right"/>
              <w:rPr>
                <w:b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/>
                <w:color w:val="000000"/>
                <w:sz w:val="24"/>
                <w:szCs w:val="24"/>
                <w:lang w:bidi="ar-SA"/>
              </w:rPr>
              <w:t>OTHER BIRD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A010" w14:textId="77777777" w:rsidR="006309D8" w:rsidRPr="004560FE" w:rsidRDefault="006309D8" w:rsidP="003278CA">
            <w:pPr>
              <w:spacing w:after="0" w:line="240" w:lineRule="auto"/>
              <w:jc w:val="right"/>
              <w:rPr>
                <w:b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70A9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sz w:val="20"/>
                <w:szCs w:val="20"/>
                <w:lang w:bidi="ar-SA"/>
              </w:rPr>
            </w:pPr>
          </w:p>
        </w:tc>
      </w:tr>
      <w:tr w:rsidR="006309D8" w:rsidRPr="004560FE" w14:paraId="0E55291D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96EB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Downy woodpecker (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Picoides</w:t>
            </w:r>
            <w:proofErr w:type="spellEnd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pubescens</w:t>
            </w:r>
            <w:proofErr w:type="spellEnd"/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83AB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3034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1</w:t>
            </w:r>
          </w:p>
        </w:tc>
      </w:tr>
      <w:tr w:rsidR="006309D8" w:rsidRPr="004560FE" w14:paraId="16E92C9B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F86D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Bullock's oriole (</w:t>
            </w:r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Icterus 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bullockii</w:t>
            </w:r>
            <w:proofErr w:type="spellEnd"/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64F6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F27A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01</w:t>
            </w:r>
          </w:p>
        </w:tc>
      </w:tr>
      <w:tr w:rsidR="006309D8" w:rsidRPr="004560FE" w14:paraId="402801F2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FA92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Hairy woodpecker (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Leuconotopicus</w:t>
            </w:r>
            <w:proofErr w:type="spellEnd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villosus</w:t>
            </w:r>
            <w:proofErr w:type="spellEnd"/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78B9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2832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02</w:t>
            </w:r>
          </w:p>
        </w:tc>
      </w:tr>
      <w:tr w:rsidR="006309D8" w:rsidRPr="004560FE" w14:paraId="5F3FB0BE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7D73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House wren (</w:t>
            </w:r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Troglodytes 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aedon</w:t>
            </w:r>
            <w:proofErr w:type="spellEnd"/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8B20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4F79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01</w:t>
            </w:r>
          </w:p>
        </w:tc>
      </w:tr>
      <w:tr w:rsidR="006309D8" w:rsidRPr="004560FE" w14:paraId="0E7BF6D8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566C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Western kingbird (</w:t>
            </w:r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Tyrannus 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verticalis</w:t>
            </w:r>
            <w:proofErr w:type="spellEnd"/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2834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2ADB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01</w:t>
            </w:r>
          </w:p>
        </w:tc>
      </w:tr>
      <w:tr w:rsidR="006309D8" w:rsidRPr="004560FE" w14:paraId="063B79AC" w14:textId="77777777" w:rsidTr="003278CA">
        <w:trPr>
          <w:trHeight w:val="600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6382" w14:textId="77777777" w:rsidR="006309D8" w:rsidRPr="004560FE" w:rsidRDefault="006309D8" w:rsidP="003278CA">
            <w:pPr>
              <w:spacing w:after="0" w:line="240" w:lineRule="auto"/>
              <w:jc w:val="right"/>
              <w:rPr>
                <w:b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/>
                <w:color w:val="000000"/>
                <w:sz w:val="24"/>
                <w:szCs w:val="24"/>
                <w:lang w:bidi="ar-SA"/>
              </w:rPr>
              <w:t>MAMMAL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3E0F" w14:textId="77777777" w:rsidR="006309D8" w:rsidRPr="004560FE" w:rsidRDefault="006309D8" w:rsidP="003278CA">
            <w:pPr>
              <w:spacing w:after="0" w:line="240" w:lineRule="auto"/>
              <w:jc w:val="right"/>
              <w:rPr>
                <w:b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7207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sz w:val="20"/>
                <w:szCs w:val="20"/>
                <w:lang w:bidi="ar-SA"/>
              </w:rPr>
            </w:pPr>
          </w:p>
        </w:tc>
      </w:tr>
      <w:tr w:rsidR="006309D8" w:rsidRPr="004560FE" w14:paraId="4C20896D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6A2A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Fox squirrel (</w:t>
            </w:r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Sciurus 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niger</w:t>
            </w:r>
            <w:proofErr w:type="spellEnd"/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AD51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2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D106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47</w:t>
            </w:r>
          </w:p>
        </w:tc>
      </w:tr>
      <w:tr w:rsidR="006309D8" w:rsidRPr="004560FE" w14:paraId="3B4EF682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07EC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 xml:space="preserve">Deer </w:t>
            </w:r>
            <w:r>
              <w:rPr>
                <w:bCs w:val="0"/>
                <w:color w:val="000000"/>
                <w:sz w:val="24"/>
                <w:szCs w:val="24"/>
                <w:lang w:bidi="ar-SA"/>
              </w:rPr>
              <w:t xml:space="preserve">species </w:t>
            </w: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(</w:t>
            </w:r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Odocoileus</w:t>
            </w: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 xml:space="preserve"> spp.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9CBC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B463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8</w:t>
            </w:r>
          </w:p>
        </w:tc>
      </w:tr>
      <w:tr w:rsidR="006309D8" w:rsidRPr="004560FE" w14:paraId="6DF26A99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AA13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Raccoon (P</w:t>
            </w:r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rocyon lotor</w:t>
            </w: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745E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0F58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5</w:t>
            </w:r>
          </w:p>
        </w:tc>
      </w:tr>
      <w:tr w:rsidR="006309D8" w:rsidRPr="004560FE" w14:paraId="007D77EC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624D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American badger (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Taxidea</w:t>
            </w:r>
            <w:proofErr w:type="spellEnd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 taxus</w:t>
            </w: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DB0C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223D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1</w:t>
            </w:r>
          </w:p>
        </w:tc>
      </w:tr>
      <w:tr w:rsidR="006309D8" w:rsidRPr="004560FE" w14:paraId="7E6F562D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5294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Striped skunk (</w:t>
            </w:r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Mephitis mephitis</w:t>
            </w: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DA4C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7571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03</w:t>
            </w:r>
          </w:p>
        </w:tc>
      </w:tr>
      <w:tr w:rsidR="006309D8" w:rsidRPr="004560FE" w14:paraId="4A012A49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EC4B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Coyote (</w:t>
            </w:r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Canis latrans</w:t>
            </w: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BB1B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EE0C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03</w:t>
            </w:r>
          </w:p>
        </w:tc>
      </w:tr>
      <w:tr w:rsidR="006309D8" w:rsidRPr="004560FE" w14:paraId="46DF52E9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09F6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Eastern cottontail (</w:t>
            </w:r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Sylvilagus floridanus</w:t>
            </w: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FB3B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F09C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02</w:t>
            </w:r>
          </w:p>
        </w:tc>
      </w:tr>
      <w:tr w:rsidR="006309D8" w:rsidRPr="004560FE" w14:paraId="128C02E1" w14:textId="77777777" w:rsidTr="003278CA">
        <w:trPr>
          <w:trHeight w:val="315"/>
        </w:trPr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C7E01" w14:textId="77777777" w:rsidR="006309D8" w:rsidRPr="004560FE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Feral cat (</w:t>
            </w:r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Felis </w:t>
            </w:r>
            <w:proofErr w:type="spellStart"/>
            <w:r w:rsidRPr="004560FE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catus</w:t>
            </w:r>
            <w:proofErr w:type="spellEnd"/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A992C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2F84A" w14:textId="77777777" w:rsidR="006309D8" w:rsidRPr="004560FE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4560FE">
              <w:rPr>
                <w:bCs w:val="0"/>
                <w:color w:val="000000"/>
                <w:sz w:val="24"/>
                <w:szCs w:val="24"/>
                <w:lang w:bidi="ar-SA"/>
              </w:rPr>
              <w:t>0.001</w:t>
            </w:r>
          </w:p>
        </w:tc>
      </w:tr>
    </w:tbl>
    <w:p w14:paraId="20573CF8" w14:textId="77777777" w:rsidR="006309D8" w:rsidRDefault="006309D8" w:rsidP="006309D8">
      <w:pPr>
        <w:pStyle w:val="EndNoteBibliography"/>
        <w:ind w:left="720" w:hanging="720"/>
        <w:rPr>
          <w:b/>
          <w:sz w:val="24"/>
          <w:szCs w:val="24"/>
        </w:rPr>
        <w:sectPr w:rsidR="006309D8" w:rsidSect="004560F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DCAB7A8" w14:textId="77777777" w:rsidR="006309D8" w:rsidRPr="004560FE" w:rsidRDefault="006309D8" w:rsidP="006309D8">
      <w:pPr>
        <w:pStyle w:val="EndNoteBibliography"/>
        <w:spacing w:line="480" w:lineRule="auto"/>
        <w:rPr>
          <w:bCs w:val="0"/>
          <w:sz w:val="24"/>
          <w:szCs w:val="24"/>
        </w:rPr>
      </w:pPr>
      <w:r>
        <w:rPr>
          <w:b/>
          <w:sz w:val="24"/>
          <w:szCs w:val="24"/>
        </w:rPr>
        <w:lastRenderedPageBreak/>
        <w:t>Supplemental Table 2.</w:t>
      </w:r>
      <w:r>
        <w:rPr>
          <w:bCs w:val="0"/>
          <w:sz w:val="24"/>
          <w:szCs w:val="24"/>
        </w:rPr>
        <w:t xml:space="preserve"> Average count of species observed per hour at 10 bait sites for deploying a sodium nitrite toxic bait to wild pigs during a 24 hour-period pre- and post-toxic baiting in north-central Texas, USA, July 2020.</w:t>
      </w:r>
    </w:p>
    <w:tbl>
      <w:tblPr>
        <w:tblW w:w="10866" w:type="dxa"/>
        <w:tblLook w:val="04A0" w:firstRow="1" w:lastRow="0" w:firstColumn="1" w:lastColumn="0" w:noHBand="0" w:noVBand="1"/>
      </w:tblPr>
      <w:tblGrid>
        <w:gridCol w:w="5310"/>
        <w:gridCol w:w="1680"/>
        <w:gridCol w:w="960"/>
        <w:gridCol w:w="276"/>
        <w:gridCol w:w="1680"/>
        <w:gridCol w:w="960"/>
      </w:tblGrid>
      <w:tr w:rsidR="006309D8" w:rsidRPr="009373A4" w14:paraId="231DB579" w14:textId="77777777" w:rsidTr="003278CA">
        <w:trPr>
          <w:trHeight w:val="315"/>
        </w:trPr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7F65" w14:textId="77777777" w:rsidR="006309D8" w:rsidRPr="009373A4" w:rsidRDefault="006309D8" w:rsidP="003278CA">
            <w:pPr>
              <w:spacing w:after="0" w:line="240" w:lineRule="auto"/>
              <w:rPr>
                <w:sz w:val="24"/>
                <w:szCs w:val="24"/>
                <w:lang w:bidi="ar-SA"/>
              </w:rPr>
            </w:pP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83DF3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Pre-toxic baiting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81A6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38623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Post-toxic bating</w:t>
            </w:r>
          </w:p>
        </w:tc>
      </w:tr>
      <w:tr w:rsidR="006309D8" w:rsidRPr="009373A4" w14:paraId="16B14697" w14:textId="77777777" w:rsidTr="003278CA">
        <w:trPr>
          <w:trHeight w:val="690"/>
        </w:trPr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7A4BE" w14:textId="77777777" w:rsidR="006309D8" w:rsidRPr="009373A4" w:rsidRDefault="006309D8" w:rsidP="003278CA">
            <w:pPr>
              <w:spacing w:after="0" w:line="240" w:lineRule="auto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Specie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07F94C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Average count per ho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39E25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SE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6BA7F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2D77CC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Average count per hou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9A8E5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SE</w:t>
            </w:r>
          </w:p>
        </w:tc>
      </w:tr>
      <w:tr w:rsidR="006309D8" w:rsidRPr="009373A4" w14:paraId="383421FE" w14:textId="77777777" w:rsidTr="003278CA">
        <w:trPr>
          <w:trHeight w:val="69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C9D3" w14:textId="77777777" w:rsidR="006309D8" w:rsidRPr="009373A4" w:rsidRDefault="006309D8" w:rsidP="003278CA">
            <w:pPr>
              <w:spacing w:after="0" w:line="240" w:lineRule="auto"/>
              <w:jc w:val="right"/>
              <w:rPr>
                <w:b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/>
                <w:color w:val="000000"/>
                <w:sz w:val="24"/>
                <w:szCs w:val="24"/>
                <w:lang w:bidi="ar-SA"/>
              </w:rPr>
              <w:t xml:space="preserve"> NON-TARGET BIRD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47B9F" w14:textId="77777777" w:rsidR="006309D8" w:rsidRPr="009373A4" w:rsidRDefault="006309D8" w:rsidP="003278CA">
            <w:pPr>
              <w:spacing w:after="0" w:line="240" w:lineRule="auto"/>
              <w:jc w:val="right"/>
              <w:rPr>
                <w:b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3FAF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C389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449FF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6C57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sz w:val="20"/>
                <w:szCs w:val="20"/>
                <w:lang w:bidi="ar-SA"/>
              </w:rPr>
            </w:pPr>
          </w:p>
        </w:tc>
      </w:tr>
      <w:tr w:rsidR="006309D8" w:rsidRPr="009373A4" w14:paraId="7EFFE724" w14:textId="77777777" w:rsidTr="003278CA">
        <w:trPr>
          <w:trHeight w:val="315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E5B0" w14:textId="77777777" w:rsidR="006309D8" w:rsidRPr="009373A4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Lark sparrow (</w:t>
            </w:r>
            <w:proofErr w:type="spellStart"/>
            <w:r w:rsidRPr="009373A4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Chondestes</w:t>
            </w:r>
            <w:proofErr w:type="spellEnd"/>
            <w:r w:rsidRPr="009373A4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 </w:t>
            </w:r>
            <w:proofErr w:type="spellStart"/>
            <w:r w:rsidRPr="009373A4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grammacus</w:t>
            </w:r>
            <w:proofErr w:type="spellEnd"/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77AA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8FB8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1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7351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AC5D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3FA2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8</w:t>
            </w:r>
          </w:p>
        </w:tc>
      </w:tr>
      <w:tr w:rsidR="006309D8" w:rsidRPr="009373A4" w14:paraId="09A60122" w14:textId="77777777" w:rsidTr="003278CA">
        <w:trPr>
          <w:trHeight w:val="315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403F" w14:textId="77777777" w:rsidR="006309D8" w:rsidRPr="009373A4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Northern cardinal (</w:t>
            </w:r>
            <w:r w:rsidRPr="009373A4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Cardinalis cardinalis</w:t>
            </w: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8795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18AD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6B81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18B8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110D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6</w:t>
            </w:r>
          </w:p>
        </w:tc>
      </w:tr>
      <w:tr w:rsidR="006309D8" w:rsidRPr="009373A4" w14:paraId="4353098C" w14:textId="77777777" w:rsidTr="003278CA">
        <w:trPr>
          <w:trHeight w:val="315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2DEC" w14:textId="77777777" w:rsidR="006309D8" w:rsidRPr="009373A4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Northern bobwhite quail (</w:t>
            </w:r>
            <w:proofErr w:type="spellStart"/>
            <w:r w:rsidRPr="009373A4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Colinus</w:t>
            </w:r>
            <w:proofErr w:type="spellEnd"/>
            <w:r w:rsidRPr="009373A4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 virginianus</w:t>
            </w: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95E4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3FE4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F59A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04D0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80AB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2</w:t>
            </w:r>
          </w:p>
        </w:tc>
      </w:tr>
      <w:tr w:rsidR="006309D8" w:rsidRPr="009373A4" w14:paraId="589E1897" w14:textId="77777777" w:rsidTr="003278CA">
        <w:trPr>
          <w:trHeight w:val="315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0923" w14:textId="77777777" w:rsidR="006309D8" w:rsidRPr="009373A4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Mourning dove (</w:t>
            </w:r>
            <w:r w:rsidRPr="009373A4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Zenaida macroura</w:t>
            </w: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7647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7795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5749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6249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7166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1</w:t>
            </w:r>
          </w:p>
        </w:tc>
      </w:tr>
      <w:tr w:rsidR="006309D8" w:rsidRPr="009373A4" w14:paraId="6273034F" w14:textId="77777777" w:rsidTr="003278CA">
        <w:trPr>
          <w:trHeight w:val="315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3E15" w14:textId="77777777" w:rsidR="006309D8" w:rsidRPr="009373A4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American crow (</w:t>
            </w:r>
            <w:r w:rsidRPr="009373A4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Corvus </w:t>
            </w:r>
            <w:proofErr w:type="spellStart"/>
            <w:r w:rsidRPr="009373A4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brachyrhynchos</w:t>
            </w:r>
            <w:proofErr w:type="spellEnd"/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94AD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A403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E7F8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0FFA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BF77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2</w:t>
            </w:r>
          </w:p>
        </w:tc>
      </w:tr>
      <w:tr w:rsidR="006309D8" w:rsidRPr="009373A4" w14:paraId="17E42509" w14:textId="77777777" w:rsidTr="003278CA">
        <w:trPr>
          <w:trHeight w:val="315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C7AF" w14:textId="77777777" w:rsidR="006309D8" w:rsidRPr="009373A4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Northern mockingbird (</w:t>
            </w:r>
            <w:r w:rsidRPr="009373A4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Mimus </w:t>
            </w:r>
            <w:proofErr w:type="spellStart"/>
            <w:r w:rsidRPr="009373A4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polyglottos</w:t>
            </w:r>
            <w:proofErr w:type="spellEnd"/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8A8D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EE01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91B4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6B1A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8D93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0</w:t>
            </w:r>
          </w:p>
        </w:tc>
      </w:tr>
      <w:tr w:rsidR="006309D8" w:rsidRPr="009373A4" w14:paraId="7990BB6A" w14:textId="77777777" w:rsidTr="003278CA">
        <w:trPr>
          <w:trHeight w:val="315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7B93" w14:textId="77777777" w:rsidR="006309D8" w:rsidRPr="009373A4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Tufted titmouse (</w:t>
            </w:r>
            <w:proofErr w:type="spellStart"/>
            <w:r w:rsidRPr="009373A4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Baeolophus</w:t>
            </w:r>
            <w:proofErr w:type="spellEnd"/>
            <w:r w:rsidRPr="009373A4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 bicolor</w:t>
            </w: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7DCF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4C02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D273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6AEE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0E8B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0</w:t>
            </w:r>
          </w:p>
        </w:tc>
      </w:tr>
      <w:tr w:rsidR="006309D8" w:rsidRPr="009373A4" w14:paraId="5483B384" w14:textId="77777777" w:rsidTr="003278CA">
        <w:trPr>
          <w:trHeight w:val="315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D84E" w14:textId="77777777" w:rsidR="006309D8" w:rsidRPr="009373A4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Golden-fronted woodpecker (</w:t>
            </w:r>
            <w:r w:rsidRPr="009373A4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Melanerpes </w:t>
            </w:r>
            <w:proofErr w:type="spellStart"/>
            <w:r w:rsidRPr="009373A4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aurifrons</w:t>
            </w:r>
            <w:proofErr w:type="spellEnd"/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F97D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D906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7FE4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16F5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99A3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1</w:t>
            </w:r>
          </w:p>
        </w:tc>
      </w:tr>
      <w:tr w:rsidR="006309D8" w:rsidRPr="009373A4" w14:paraId="77C3F9D6" w14:textId="77777777" w:rsidTr="003278CA">
        <w:trPr>
          <w:trHeight w:val="315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BCB9" w14:textId="77777777" w:rsidR="006309D8" w:rsidRPr="009373A4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House wren (</w:t>
            </w:r>
            <w:r w:rsidRPr="009373A4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 xml:space="preserve">Troglodytes </w:t>
            </w:r>
            <w:proofErr w:type="spellStart"/>
            <w:r w:rsidRPr="009373A4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aedon</w:t>
            </w:r>
            <w:proofErr w:type="spellEnd"/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FA04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727A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7216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7F93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EC1D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0</w:t>
            </w:r>
          </w:p>
        </w:tc>
      </w:tr>
      <w:tr w:rsidR="006309D8" w:rsidRPr="009373A4" w14:paraId="5856F76C" w14:textId="77777777" w:rsidTr="003278CA">
        <w:trPr>
          <w:trHeight w:val="615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76C3" w14:textId="77777777" w:rsidR="006309D8" w:rsidRPr="009373A4" w:rsidRDefault="006309D8" w:rsidP="003278CA">
            <w:pPr>
              <w:spacing w:after="0" w:line="240" w:lineRule="auto"/>
              <w:jc w:val="right"/>
              <w:rPr>
                <w:b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/>
                <w:color w:val="000000"/>
                <w:sz w:val="24"/>
                <w:szCs w:val="24"/>
                <w:lang w:bidi="ar-SA"/>
              </w:rPr>
              <w:t>NON-TARGET MAMMAL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DF99" w14:textId="77777777" w:rsidR="006309D8" w:rsidRPr="009373A4" w:rsidRDefault="006309D8" w:rsidP="003278CA">
            <w:pPr>
              <w:spacing w:after="0" w:line="240" w:lineRule="auto"/>
              <w:jc w:val="right"/>
              <w:rPr>
                <w:b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B25F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AC6C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70C4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FE9E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sz w:val="20"/>
                <w:szCs w:val="20"/>
                <w:lang w:bidi="ar-SA"/>
              </w:rPr>
            </w:pPr>
          </w:p>
        </w:tc>
      </w:tr>
      <w:tr w:rsidR="006309D8" w:rsidRPr="009373A4" w14:paraId="52FA1AB9" w14:textId="77777777" w:rsidTr="003278CA">
        <w:trPr>
          <w:trHeight w:val="315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C62D" w14:textId="77777777" w:rsidR="006309D8" w:rsidRPr="009373A4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Raccoon (</w:t>
            </w:r>
            <w:r w:rsidRPr="009373A4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Procyon lotor</w:t>
            </w: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5AF5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1BBC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1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ADA6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958C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D6FA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11</w:t>
            </w:r>
          </w:p>
        </w:tc>
      </w:tr>
      <w:tr w:rsidR="006309D8" w:rsidRPr="009373A4" w14:paraId="6D5548E3" w14:textId="77777777" w:rsidTr="003278CA">
        <w:trPr>
          <w:trHeight w:val="315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063E" w14:textId="77777777" w:rsidR="006309D8" w:rsidRPr="009373A4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Eastern cottontail (</w:t>
            </w:r>
            <w:r w:rsidRPr="009373A4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Sylvilagus floridanus</w:t>
            </w: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6CF7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FD8B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B815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B766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9F9E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3</w:t>
            </w:r>
          </w:p>
        </w:tc>
      </w:tr>
      <w:tr w:rsidR="006309D8" w:rsidRPr="009373A4" w14:paraId="38718042" w14:textId="77777777" w:rsidTr="003278CA">
        <w:trPr>
          <w:trHeight w:val="315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1A28" w14:textId="77777777" w:rsidR="006309D8" w:rsidRPr="009373A4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Mule deer (</w:t>
            </w:r>
            <w:r w:rsidRPr="009373A4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Odocoileus hemionus</w:t>
            </w: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6DBC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B337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30CD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1100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EF64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00</w:t>
            </w:r>
          </w:p>
        </w:tc>
      </w:tr>
      <w:tr w:rsidR="006309D8" w:rsidRPr="009373A4" w14:paraId="28D4981E" w14:textId="77777777" w:rsidTr="003278CA">
        <w:trPr>
          <w:trHeight w:val="630"/>
        </w:trPr>
        <w:tc>
          <w:tcPr>
            <w:tcW w:w="5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3A67" w14:textId="77777777" w:rsidR="006309D8" w:rsidRPr="009373A4" w:rsidRDefault="006309D8" w:rsidP="003278CA">
            <w:pPr>
              <w:spacing w:after="0" w:line="240" w:lineRule="auto"/>
              <w:jc w:val="right"/>
              <w:rPr>
                <w:b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/>
                <w:color w:val="000000"/>
                <w:sz w:val="24"/>
                <w:szCs w:val="24"/>
                <w:lang w:bidi="ar-SA"/>
              </w:rPr>
              <w:t>WILD PIGS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8271" w14:textId="77777777" w:rsidR="006309D8" w:rsidRPr="009373A4" w:rsidRDefault="006309D8" w:rsidP="003278CA">
            <w:pPr>
              <w:spacing w:after="0" w:line="240" w:lineRule="auto"/>
              <w:jc w:val="right"/>
              <w:rPr>
                <w:b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2129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0255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2197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sz w:val="20"/>
                <w:szCs w:val="20"/>
                <w:lang w:bidi="ar-SA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65DE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sz w:val="20"/>
                <w:szCs w:val="20"/>
                <w:lang w:bidi="ar-SA"/>
              </w:rPr>
            </w:pPr>
          </w:p>
        </w:tc>
      </w:tr>
      <w:tr w:rsidR="006309D8" w:rsidRPr="009373A4" w14:paraId="053A966E" w14:textId="77777777" w:rsidTr="003278CA">
        <w:trPr>
          <w:trHeight w:val="315"/>
        </w:trPr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C7FA6" w14:textId="77777777" w:rsidR="006309D8" w:rsidRPr="009373A4" w:rsidRDefault="006309D8" w:rsidP="003278CA">
            <w:pPr>
              <w:spacing w:after="0" w:line="240" w:lineRule="auto"/>
              <w:jc w:val="right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Wild pig (</w:t>
            </w:r>
            <w:r w:rsidRPr="009373A4">
              <w:rPr>
                <w:bCs w:val="0"/>
                <w:i/>
                <w:iCs/>
                <w:color w:val="000000"/>
                <w:sz w:val="24"/>
                <w:szCs w:val="24"/>
                <w:lang w:bidi="ar-SA"/>
              </w:rPr>
              <w:t>Sus scrofa</w:t>
            </w: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A11D1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6.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A6B59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8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508E0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26786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6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A339B" w14:textId="77777777" w:rsidR="006309D8" w:rsidRPr="009373A4" w:rsidRDefault="006309D8" w:rsidP="003278CA">
            <w:pPr>
              <w:spacing w:after="0" w:line="240" w:lineRule="auto"/>
              <w:jc w:val="center"/>
              <w:rPr>
                <w:bCs w:val="0"/>
                <w:color w:val="000000"/>
                <w:sz w:val="24"/>
                <w:szCs w:val="24"/>
                <w:lang w:bidi="ar-SA"/>
              </w:rPr>
            </w:pPr>
            <w:r w:rsidRPr="009373A4">
              <w:rPr>
                <w:bCs w:val="0"/>
                <w:color w:val="000000"/>
                <w:sz w:val="24"/>
                <w:szCs w:val="24"/>
                <w:lang w:bidi="ar-SA"/>
              </w:rPr>
              <w:t>0.37</w:t>
            </w:r>
          </w:p>
        </w:tc>
      </w:tr>
    </w:tbl>
    <w:p w14:paraId="3A10FF2D" w14:textId="6702FDAF" w:rsidR="005D2250" w:rsidRDefault="005D2250"/>
    <w:sectPr w:rsidR="005D2250" w:rsidSect="009373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9D8"/>
    <w:rsid w:val="005D2250"/>
    <w:rsid w:val="006309D8"/>
    <w:rsid w:val="006B6AEE"/>
    <w:rsid w:val="00B20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2901D"/>
  <w15:chartTrackingRefBased/>
  <w15:docId w15:val="{95743A6C-40C5-43C1-8C8A-EC0743CA8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9D8"/>
    <w:pPr>
      <w:spacing w:after="200" w:line="276" w:lineRule="auto"/>
    </w:pPr>
    <w:rPr>
      <w:rFonts w:ascii="Times New Roman" w:eastAsia="Times New Roman" w:hAnsi="Times New Roman" w:cs="Times New Roman"/>
      <w:bCs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309D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309D8"/>
    <w:rPr>
      <w:rFonts w:ascii="Times New Roman" w:eastAsia="Times New Roman" w:hAnsi="Times New Roman" w:cs="Times New Roman"/>
      <w:bCs/>
      <w:noProof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3</Words>
  <Characters>3153</Characters>
  <Application>Microsoft Office Word</Application>
  <DocSecurity>0</DocSecurity>
  <Lines>26</Lines>
  <Paragraphs>7</Paragraphs>
  <ScaleCrop>false</ScaleCrop>
  <Company/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w, Nathan P - APHIS</dc:creator>
  <cp:keywords/>
  <dc:description/>
  <cp:lastModifiedBy>Snow, Nathan P - APHIS</cp:lastModifiedBy>
  <cp:revision>3</cp:revision>
  <dcterms:created xsi:type="dcterms:W3CDTF">2021-09-07T21:15:00Z</dcterms:created>
  <dcterms:modified xsi:type="dcterms:W3CDTF">2021-09-07T21:15:00Z</dcterms:modified>
</cp:coreProperties>
</file>